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41F44" w14:textId="46FF84F2" w:rsidR="00B86E60" w:rsidRDefault="00EF01E7">
      <w:pPr>
        <w:rPr>
          <w:lang w:val="en-US"/>
        </w:rPr>
      </w:pPr>
      <w:r>
        <w:rPr>
          <w:rFonts w:eastAsia="Cambria"/>
          <w:b/>
          <w:bCs/>
          <w:lang w:val="en-US" w:eastAsia="en-US"/>
        </w:rPr>
        <w:t xml:space="preserve">Additional file 4: </w:t>
      </w:r>
      <w:r w:rsidR="003D06F0" w:rsidRPr="008B3C20">
        <w:rPr>
          <w:rFonts w:eastAsia="Cambria"/>
          <w:b/>
          <w:bCs/>
          <w:lang w:val="en-US" w:eastAsia="en-US"/>
        </w:rPr>
        <w:t xml:space="preserve">Table S3. </w:t>
      </w:r>
      <w:r w:rsidR="003D06F0" w:rsidRPr="008B3C20">
        <w:rPr>
          <w:rFonts w:eastAsia="Cambria"/>
          <w:lang w:val="en-US" w:eastAsia="en-US"/>
        </w:rPr>
        <w:t>List of sequences used for phylogenetic analysis.</w:t>
      </w:r>
    </w:p>
    <w:tbl>
      <w:tblPr>
        <w:tblStyle w:val="PlainTable41"/>
        <w:tblpPr w:leftFromText="180" w:rightFromText="180" w:vertAnchor="text" w:horzAnchor="margin" w:tblpXSpec="center" w:tblpY="292"/>
        <w:tblW w:w="787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2003"/>
        <w:gridCol w:w="1985"/>
        <w:gridCol w:w="1337"/>
      </w:tblGrid>
      <w:tr w:rsidR="00B86E60" w:rsidRPr="001D1A03" w14:paraId="68728224" w14:textId="77777777" w:rsidTr="001B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366C" w14:textId="77777777" w:rsidR="00B86E60" w:rsidRPr="001D1A03" w:rsidRDefault="00B86E60" w:rsidP="001B5105">
            <w:pPr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1D1A03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1D1A0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2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49982" w14:textId="77777777" w:rsidR="00B86E60" w:rsidRPr="001D1A03" w:rsidRDefault="00B86E60" w:rsidP="001B5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1D1A0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Hos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0CFB" w14:textId="77777777" w:rsidR="00B86E60" w:rsidRPr="001D1A03" w:rsidRDefault="00B86E60" w:rsidP="001B5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1D1A0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GenBank accession numbe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E3A9" w14:textId="77777777" w:rsidR="00B86E60" w:rsidRPr="001D1A03" w:rsidRDefault="00B86E60" w:rsidP="001B51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nimal</w:t>
            </w:r>
            <w:r w:rsidRPr="001D1A0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 xml:space="preserve"> group</w:t>
            </w:r>
          </w:p>
        </w:tc>
      </w:tr>
      <w:tr w:rsidR="00B86E60" w:rsidRPr="001D1A03" w14:paraId="6F21261E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7E51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ranarum</w:t>
            </w:r>
          </w:p>
        </w:tc>
        <w:tc>
          <w:tcPr>
            <w:tcW w:w="20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97B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ithobates pipie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C48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11981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EC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47830A0F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5C04BD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neveulemaire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29D27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Rana </w:t>
            </w: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cf.</w:t>
            </w: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 esculen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7BFFE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1198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8148D70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478AA1E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925AB6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meg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52D72F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Amietophrynus regular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A08B2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2235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07491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58676305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C71485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fallis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0F151B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Anaxyrus american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D92CC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1198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97B0D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044F25A3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14EA4E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rotatorium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186BC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ithobates catesbian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EBD74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6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2ADE5A1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357B4EC6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B63910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tungara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5BF262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Engystomops pustulos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126E4E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M40691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286A1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3B91C3FC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689C7FD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hatto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ECA086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ithobates pipie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B0586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11980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33CB8FE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6C8C7E83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21880F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118B5E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cinax rub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C07833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3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7427B9A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7D81C149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4DE50F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FD3F00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ptodactylus chaquens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AB815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F45728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8E208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66BE737C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75E11835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76AB1D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cinax hay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35B0C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26707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CB2E5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6F7B4549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36143C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570DF36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Rhinella schneider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2FF8E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F45728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96B968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2FB88C2C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71DE5D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07981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Rhinella hoogmoed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B617CA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F4572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F8AAA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16A3B226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5E6439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DBC0AF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Pristimantis </w:t>
            </w: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gr.</w:t>
            </w: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 lacrimos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1FDF86E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2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30651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581FEE16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0F620AA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4FF0D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ptodactylus latra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D6AB0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P01997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C6C770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049FD92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5BFD9CF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rypanosoma loricatum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B7B2A1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elophylax ridibund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0B5C7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H424306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61E761C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mphibian</w:t>
            </w:r>
          </w:p>
        </w:tc>
      </w:tr>
      <w:tr w:rsidR="00B86E60" w:rsidRPr="001D1A03" w14:paraId="4641DED0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35990C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therezie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E14925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hamaeleo brevicorn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3FD2BA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22357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83F45A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Reptil</w:t>
            </w:r>
          </w:p>
        </w:tc>
      </w:tr>
      <w:tr w:rsidR="00B86E60" w:rsidRPr="001D1A03" w14:paraId="4AC48E3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80D9B4A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landestinu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D0B5BE4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aiman yaca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D13D4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P76828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127B12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Reptil</w:t>
            </w:r>
          </w:p>
        </w:tc>
      </w:tr>
      <w:tr w:rsidR="00B86E60" w:rsidRPr="001D1A03" w14:paraId="4CCDF410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718FEA41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helodina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91AB48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Emydura signa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8B7A20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29708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D8FF7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Reptil</w:t>
            </w:r>
          </w:p>
        </w:tc>
      </w:tr>
      <w:tr w:rsidR="00B86E60" w:rsidRPr="001D1A03" w14:paraId="09933366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418F69D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B98E9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aiman crocodil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A13C56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P76829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94692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Reptil</w:t>
            </w:r>
          </w:p>
        </w:tc>
      </w:tr>
      <w:tr w:rsidR="00B86E60" w:rsidRPr="001D1A03" w14:paraId="46A38D6E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F2779F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7DDAA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Evandromyia infraspios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3948C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3AAB30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385FF0E4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B75860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A3CF4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ciopemyia sordell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539FA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4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1F85E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1169534E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3A920B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A59B83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ciopemyia servulolima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FC1F3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4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46850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2405A387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0AD85F2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BF847A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ciopemyia sordelli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E1374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02124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13147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256A9149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75F3AA7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B59CC8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hlebotomus kazeruni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07D87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B5206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B083875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66EBDFBE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4545A8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rypanosoma theiler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32127E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abanus </w:t>
            </w:r>
            <w:r w:rsidRPr="00B66282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03F03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Y97180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22D25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2A1331DD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  <w:hideMark/>
          </w:tcPr>
          <w:p w14:paraId="01F3663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rangeli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14:paraId="71A474C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Rhodnius brethesi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D204C8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F0715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25F41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0B3808A6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D6CB4A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. cruz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E5ACAC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anstrongylus genicul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20F30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28866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19289E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4F08469A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7FB07436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gray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F67266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Glossina palpalis gambiens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389E0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52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1321E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Insect</w:t>
            </w:r>
          </w:p>
        </w:tc>
      </w:tr>
      <w:tr w:rsidR="00B86E60" w:rsidRPr="001D1A03" w14:paraId="25B9863E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B8957D1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triglae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EFAA68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rigla lineata Gmeli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D4167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U3958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6F73C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7B91289F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95FB00B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boisso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6F186B0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Zanobatus atlantic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C8EEF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U395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984828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14583218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AD04DF5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murmanensi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44B5C9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Hippoglossus hippogloss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2BC34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DQ0166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EE69A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5CEE07B0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68670F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ophiocephal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EA7F6E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hanna argus (Cantor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B74FC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1856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7CAC6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117FD1D0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2A9CDD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granulosum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74AA851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Anguilla anguilla (Linnaeus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2804E4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62055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507406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60170B26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FA0E4E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7AC25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larias angolensis Steindachne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7F769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62055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F4CAD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3428D72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F13979B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pleuronectidium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DABF73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Gadus morhu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38C896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DQ0166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73EBC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ish</w:t>
            </w:r>
          </w:p>
        </w:tc>
      </w:tr>
      <w:tr w:rsidR="00B86E60" w:rsidRPr="001D1A03" w14:paraId="2DEF08A9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DD202C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lastRenderedPageBreak/>
              <w:t>T. cobiti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CC16B7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Hemiclepsis margina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440ED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4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FA35C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nnelida_Fish</w:t>
            </w:r>
          </w:p>
        </w:tc>
      </w:tr>
      <w:tr w:rsidR="00B86E60" w:rsidRPr="001D1A03" w14:paraId="136E6B75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462C19A7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4E108D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Leech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1CEC8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AB01B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nnelida</w:t>
            </w:r>
          </w:p>
        </w:tc>
      </w:tr>
      <w:tr w:rsidR="00B86E60" w:rsidRPr="001D1A03" w14:paraId="147C7306" w14:textId="77777777" w:rsidTr="001B51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0E1D190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onorhini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D56243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Rattus ratt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B849C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XR_00382866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4F3B53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7E0FC4DF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055577D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minasense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AE216BE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allithrix penicillat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8F490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12413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29F02D8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30465E3" w14:textId="77777777" w:rsidTr="001B51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3E0092A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irwini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3705E87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hascolarctos cinere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B38C4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J649479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B1A178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195D1D43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AC58DE1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yclop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7E0D77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Wallab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B6CB4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13195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AA0E424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40451DBA" w14:textId="77777777" w:rsidTr="001B51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2438413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 ABF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1D29FB4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Wallaby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9A6E2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620564.1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581667A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3F615BFA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36924662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noyesi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4A2E0F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richosurus_vulpecul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9D2286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X361179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02422A67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163F9D65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5126642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lewis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DE9B3A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Rattus </w:t>
            </w:r>
            <w:r w:rsidRPr="00B66282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9F4C3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22356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3CB02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67DC3FF6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2185E68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opemani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28E8F99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Setonix brachyur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BD0DE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HQ267094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4BCBE35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4D3B1B43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078EC0A6" w14:textId="77777777" w:rsidR="00B86E60" w:rsidRPr="008A34E7" w:rsidRDefault="00B86E60" w:rsidP="001B5105">
            <w:pPr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  <w:r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 AB-2017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A81529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1A5288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hascolarctos cinereus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E49F36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B66282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</w:t>
            </w:r>
            <w:r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X</w:t>
            </w:r>
            <w:r w:rsidRPr="001A5288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78614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160B5EA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757AC5F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F91B71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42936A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Vombatus ursin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22B474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6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A71B5C8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6DB18A84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97C95DF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B8E724B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ervus dam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C3586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6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2320E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06DC152C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4F1BD2ED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vespertilioni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977BA5E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ipistrellus pipistrell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5940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00916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F7D596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20744375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4424F9F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theiler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995A54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Buffalo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F1C7D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Y77367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8C6E6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EA99FDE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74C916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dionisi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F731B9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arollia perspicilla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F5933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FJ0016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1E9E3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4C866B7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C66DE58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terrestri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6C8F85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apirus terrestr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CA819C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F58684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FDB228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786A176D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71953DF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gillett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B3603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hascolarctos cinere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7FCFE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GU96658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580FF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176C65DD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911AB7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5EC635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Woyli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AB589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C75353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72993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254AB05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48CA06F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binney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1F3914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Ornithorynchus anaticus Du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19FBA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62056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D931B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7FF4227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531B67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</w:t>
            </w: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. 64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F327A7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richosurus vulpecul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9091F4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JN3153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B3C0100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525B206C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  <w:hideMark/>
          </w:tcPr>
          <w:p w14:paraId="7699B43F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rangel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1A4CC2D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latyrrinus lineat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39946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EU86780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FF9DF1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0892BF4B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CF7A6D4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. cruzi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14:paraId="13C7D375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Didelphis marsupiali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407EB1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24538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D1FAE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41E4CE05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0C15839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rypanosoma </w:t>
            </w:r>
            <w:r w:rsidRPr="00603C83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sp.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4622A1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Bettongia penicilla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F6AF9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JN31539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6BA3DE1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2625163A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  <w:hideMark/>
          </w:tcPr>
          <w:p w14:paraId="01C07FEB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gennarii</w:t>
            </w:r>
          </w:p>
        </w:tc>
        <w:tc>
          <w:tcPr>
            <w:tcW w:w="2003" w:type="dxa"/>
            <w:shd w:val="clear" w:color="auto" w:fill="auto"/>
            <w:vAlign w:val="center"/>
            <w:hideMark/>
          </w:tcPr>
          <w:p w14:paraId="50F815A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Monodelphis domestic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63020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T34336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952BCE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2B11C62F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  <w:hideMark/>
          </w:tcPr>
          <w:p w14:paraId="77D266AA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freitas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DB97F6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Monodelphis brevicaudat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05A08D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F40195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12A35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Mammal</w:t>
            </w:r>
          </w:p>
        </w:tc>
      </w:tr>
      <w:tr w:rsidR="00B86E60" w:rsidRPr="001D1A03" w14:paraId="6AA82E1B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</w:tcPr>
          <w:p w14:paraId="63ECB0AB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 xml:space="preserve">T. </w:t>
            </w:r>
            <w:r w:rsidRPr="008A34E7">
              <w:rPr>
                <w:rFonts w:ascii="Helvetica Neue" w:hAnsi="Helvetica Neue"/>
                <w:color w:val="000000" w:themeColor="text1"/>
                <w:sz w:val="18"/>
                <w:szCs w:val="18"/>
              </w:rPr>
              <w:t xml:space="preserve"> </w:t>
            </w: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homasbancrofti</w:t>
            </w:r>
          </w:p>
        </w:tc>
        <w:tc>
          <w:tcPr>
            <w:tcW w:w="2003" w:type="dxa"/>
            <w:shd w:val="clear" w:color="auto" w:fill="auto"/>
            <w:noWrap/>
            <w:vAlign w:val="center"/>
          </w:tcPr>
          <w:p w14:paraId="0A4287C9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Xanthomyza phrygia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5FE091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T728395</w:t>
            </w:r>
          </w:p>
        </w:tc>
        <w:tc>
          <w:tcPr>
            <w:tcW w:w="1337" w:type="dxa"/>
            <w:shd w:val="clear" w:color="auto" w:fill="auto"/>
            <w:noWrap/>
            <w:vAlign w:val="center"/>
          </w:tcPr>
          <w:p w14:paraId="3A36FD8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vian</w:t>
            </w:r>
          </w:p>
        </w:tc>
      </w:tr>
      <w:tr w:rsidR="00B86E60" w:rsidRPr="001D1A03" w14:paraId="6C2A3BAB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0FD9F65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avium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CD8BA8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orvus frugileg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77FEB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U395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3749FF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vian</w:t>
            </w:r>
          </w:p>
        </w:tc>
      </w:tr>
      <w:tr w:rsidR="00B86E60" w:rsidRPr="001D1A03" w14:paraId="31EDD481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B400702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corv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259A32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orvus frugilegus frugileg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D5F22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Y46166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B899B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vian</w:t>
            </w:r>
          </w:p>
        </w:tc>
      </w:tr>
      <w:tr w:rsidR="00B86E60" w:rsidRPr="001D1A03" w14:paraId="6B026F6E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BFE163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T. bennett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DA7A63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Falco sparveriu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3A011C1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J22356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ED5CC1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vian</w:t>
            </w:r>
          </w:p>
        </w:tc>
      </w:tr>
      <w:tr w:rsidR="00B86E60" w:rsidRPr="001D1A03" w14:paraId="0FC3594D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779C546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ishmania chagas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591E11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anis lupus familiari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747D27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F041780.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7F226B3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317EA67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445A242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ishmania donovani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E6E9C2A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69B71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XR_00296673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A20AA2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6D65A723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2C422BA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ishmania mexican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9752612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Homo sapien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E42349D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KF0418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E94E1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502F7F02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FC9E14C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Cryptobia helici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ED51CE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Helix pomat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0C32409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2088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4A3DB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2644E6C0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49285986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Bodo saltan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BFF55C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B776E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20888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A71AE9F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0FBABCA6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C551730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eptomona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7675233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Nabicula flavomarginata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C92620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AF15304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C86AEC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1ACC6D43" w14:textId="77777777" w:rsidTr="001B510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9E3E8C7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Herpetomonas muscarum muscarum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765BDD0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2F8BC8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L1887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C1272D6" w14:textId="77777777" w:rsidR="00B86E60" w:rsidRPr="008A34E7" w:rsidRDefault="00B86E60" w:rsidP="001B51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  <w:tr w:rsidR="00B86E60" w:rsidRPr="001D1A03" w14:paraId="208209C1" w14:textId="77777777" w:rsidTr="001B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F885E03" w14:textId="77777777" w:rsidR="00B86E60" w:rsidRPr="008A34E7" w:rsidRDefault="00B86E60" w:rsidP="001B5105">
            <w:pPr>
              <w:rPr>
                <w:rFonts w:ascii="Helvetica Neue" w:hAnsi="Helvetica Neue" w:cs="Calibri"/>
                <w:b w:val="0"/>
                <w:bCs w:val="0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Phytomonas serpens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D8B552F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i/>
                <w:iCs/>
                <w:color w:val="000000" w:themeColor="text1"/>
                <w:sz w:val="18"/>
                <w:szCs w:val="18"/>
              </w:rPr>
              <w:t>Lycopersic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4FB97B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U3957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8B4925" w14:textId="77777777" w:rsidR="00B86E60" w:rsidRPr="008A34E7" w:rsidRDefault="00B86E60" w:rsidP="001B51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</w:pPr>
            <w:r w:rsidRPr="008A34E7">
              <w:rPr>
                <w:rFonts w:ascii="Helvetica Neue" w:hAnsi="Helvetica Neue" w:cs="Calibri"/>
                <w:color w:val="000000" w:themeColor="text1"/>
                <w:sz w:val="18"/>
                <w:szCs w:val="18"/>
              </w:rPr>
              <w:t>Outgroup</w:t>
            </w:r>
          </w:p>
        </w:tc>
      </w:tr>
    </w:tbl>
    <w:p w14:paraId="6F4309F5" w14:textId="77777777" w:rsidR="00B86E60" w:rsidRPr="00B86E60" w:rsidRDefault="00B86E60">
      <w:pPr>
        <w:rPr>
          <w:lang w:val="en-US"/>
        </w:rPr>
      </w:pPr>
    </w:p>
    <w:sectPr w:rsidR="00B86E60" w:rsidRPr="00B86E60" w:rsidSect="000777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D34"/>
    <w:rsid w:val="000153F1"/>
    <w:rsid w:val="000215FC"/>
    <w:rsid w:val="00030146"/>
    <w:rsid w:val="000369C8"/>
    <w:rsid w:val="00050E2E"/>
    <w:rsid w:val="000602D7"/>
    <w:rsid w:val="00063933"/>
    <w:rsid w:val="00073128"/>
    <w:rsid w:val="0007771F"/>
    <w:rsid w:val="000830A9"/>
    <w:rsid w:val="000961BC"/>
    <w:rsid w:val="000D4F4B"/>
    <w:rsid w:val="000E092B"/>
    <w:rsid w:val="00102568"/>
    <w:rsid w:val="001201EB"/>
    <w:rsid w:val="001269D7"/>
    <w:rsid w:val="00126EA2"/>
    <w:rsid w:val="0015117F"/>
    <w:rsid w:val="00161A38"/>
    <w:rsid w:val="001956A5"/>
    <w:rsid w:val="001A0296"/>
    <w:rsid w:val="001A1BC1"/>
    <w:rsid w:val="001A5288"/>
    <w:rsid w:val="001B4BDE"/>
    <w:rsid w:val="001B5844"/>
    <w:rsid w:val="001B5A45"/>
    <w:rsid w:val="001C4C51"/>
    <w:rsid w:val="001E3425"/>
    <w:rsid w:val="001F603A"/>
    <w:rsid w:val="00202378"/>
    <w:rsid w:val="00232DE7"/>
    <w:rsid w:val="00241244"/>
    <w:rsid w:val="00245578"/>
    <w:rsid w:val="00256B6D"/>
    <w:rsid w:val="00261950"/>
    <w:rsid w:val="00285157"/>
    <w:rsid w:val="002A455B"/>
    <w:rsid w:val="0030289D"/>
    <w:rsid w:val="003045B1"/>
    <w:rsid w:val="00320580"/>
    <w:rsid w:val="00327054"/>
    <w:rsid w:val="00327AA7"/>
    <w:rsid w:val="00335595"/>
    <w:rsid w:val="003965C2"/>
    <w:rsid w:val="003A3D62"/>
    <w:rsid w:val="003B1552"/>
    <w:rsid w:val="003B3982"/>
    <w:rsid w:val="003B5680"/>
    <w:rsid w:val="003C5EC3"/>
    <w:rsid w:val="003D06F0"/>
    <w:rsid w:val="003E0707"/>
    <w:rsid w:val="003E2806"/>
    <w:rsid w:val="00434D84"/>
    <w:rsid w:val="004461B7"/>
    <w:rsid w:val="0045157C"/>
    <w:rsid w:val="00452F1C"/>
    <w:rsid w:val="004534E4"/>
    <w:rsid w:val="00473E5A"/>
    <w:rsid w:val="004757FD"/>
    <w:rsid w:val="004D6A7E"/>
    <w:rsid w:val="004E40A1"/>
    <w:rsid w:val="004F3EA8"/>
    <w:rsid w:val="005023AD"/>
    <w:rsid w:val="00510B2C"/>
    <w:rsid w:val="00532224"/>
    <w:rsid w:val="00540B73"/>
    <w:rsid w:val="00544438"/>
    <w:rsid w:val="00572F41"/>
    <w:rsid w:val="00577E1D"/>
    <w:rsid w:val="005A2499"/>
    <w:rsid w:val="005A282F"/>
    <w:rsid w:val="005B274F"/>
    <w:rsid w:val="005D310F"/>
    <w:rsid w:val="005D52D6"/>
    <w:rsid w:val="005E37AD"/>
    <w:rsid w:val="005E754B"/>
    <w:rsid w:val="005E7C0C"/>
    <w:rsid w:val="005F5C01"/>
    <w:rsid w:val="00603C83"/>
    <w:rsid w:val="00610977"/>
    <w:rsid w:val="00635090"/>
    <w:rsid w:val="00637B69"/>
    <w:rsid w:val="00641437"/>
    <w:rsid w:val="00642987"/>
    <w:rsid w:val="00646EFF"/>
    <w:rsid w:val="00647F2F"/>
    <w:rsid w:val="006528BF"/>
    <w:rsid w:val="0065709A"/>
    <w:rsid w:val="00664C10"/>
    <w:rsid w:val="006871B4"/>
    <w:rsid w:val="00690A9F"/>
    <w:rsid w:val="006B05D1"/>
    <w:rsid w:val="006B24F7"/>
    <w:rsid w:val="006C3893"/>
    <w:rsid w:val="006E2415"/>
    <w:rsid w:val="007117F7"/>
    <w:rsid w:val="007177DB"/>
    <w:rsid w:val="00757B23"/>
    <w:rsid w:val="00765231"/>
    <w:rsid w:val="00766179"/>
    <w:rsid w:val="00770441"/>
    <w:rsid w:val="00773FD0"/>
    <w:rsid w:val="00775CB9"/>
    <w:rsid w:val="00780391"/>
    <w:rsid w:val="007A33AC"/>
    <w:rsid w:val="007A4F29"/>
    <w:rsid w:val="007B1F49"/>
    <w:rsid w:val="007B7B52"/>
    <w:rsid w:val="007D0CCA"/>
    <w:rsid w:val="007D4DD9"/>
    <w:rsid w:val="007E070A"/>
    <w:rsid w:val="007E7999"/>
    <w:rsid w:val="007F75B0"/>
    <w:rsid w:val="007F77C4"/>
    <w:rsid w:val="008017B0"/>
    <w:rsid w:val="0081377B"/>
    <w:rsid w:val="008153EB"/>
    <w:rsid w:val="00823F32"/>
    <w:rsid w:val="00852868"/>
    <w:rsid w:val="00866E78"/>
    <w:rsid w:val="008A3A18"/>
    <w:rsid w:val="008A5F2C"/>
    <w:rsid w:val="008A75A6"/>
    <w:rsid w:val="008B55BD"/>
    <w:rsid w:val="008E2058"/>
    <w:rsid w:val="008E4038"/>
    <w:rsid w:val="008E53EC"/>
    <w:rsid w:val="008F025B"/>
    <w:rsid w:val="008F28D3"/>
    <w:rsid w:val="008F64D2"/>
    <w:rsid w:val="00905C1C"/>
    <w:rsid w:val="009143C2"/>
    <w:rsid w:val="0092484D"/>
    <w:rsid w:val="009442B8"/>
    <w:rsid w:val="00952B87"/>
    <w:rsid w:val="00960BAE"/>
    <w:rsid w:val="00981394"/>
    <w:rsid w:val="009850FF"/>
    <w:rsid w:val="0098634E"/>
    <w:rsid w:val="009A393D"/>
    <w:rsid w:val="009A58F8"/>
    <w:rsid w:val="009B529D"/>
    <w:rsid w:val="009E0C74"/>
    <w:rsid w:val="009F6686"/>
    <w:rsid w:val="00A15AC2"/>
    <w:rsid w:val="00A223BB"/>
    <w:rsid w:val="00A25B69"/>
    <w:rsid w:val="00A304C2"/>
    <w:rsid w:val="00A43C56"/>
    <w:rsid w:val="00A76AF5"/>
    <w:rsid w:val="00A81B7A"/>
    <w:rsid w:val="00A918ED"/>
    <w:rsid w:val="00A923D0"/>
    <w:rsid w:val="00A938D6"/>
    <w:rsid w:val="00AA486C"/>
    <w:rsid w:val="00AC12DC"/>
    <w:rsid w:val="00AC5EB3"/>
    <w:rsid w:val="00AC60F8"/>
    <w:rsid w:val="00AC6B50"/>
    <w:rsid w:val="00AD119C"/>
    <w:rsid w:val="00AF0B68"/>
    <w:rsid w:val="00B02BAE"/>
    <w:rsid w:val="00B11706"/>
    <w:rsid w:val="00B11837"/>
    <w:rsid w:val="00B66282"/>
    <w:rsid w:val="00B7113A"/>
    <w:rsid w:val="00B86E60"/>
    <w:rsid w:val="00B90E06"/>
    <w:rsid w:val="00B920BD"/>
    <w:rsid w:val="00B97524"/>
    <w:rsid w:val="00BB0660"/>
    <w:rsid w:val="00BC2780"/>
    <w:rsid w:val="00BD5016"/>
    <w:rsid w:val="00BE1D75"/>
    <w:rsid w:val="00BE6461"/>
    <w:rsid w:val="00BE79A4"/>
    <w:rsid w:val="00C17256"/>
    <w:rsid w:val="00C239A9"/>
    <w:rsid w:val="00C50CFB"/>
    <w:rsid w:val="00C82C6B"/>
    <w:rsid w:val="00C97F81"/>
    <w:rsid w:val="00CA0336"/>
    <w:rsid w:val="00CA09AE"/>
    <w:rsid w:val="00CA0AF0"/>
    <w:rsid w:val="00CA4B0E"/>
    <w:rsid w:val="00CB0C57"/>
    <w:rsid w:val="00CD0B71"/>
    <w:rsid w:val="00CD33C6"/>
    <w:rsid w:val="00D10977"/>
    <w:rsid w:val="00D23E6E"/>
    <w:rsid w:val="00D243FD"/>
    <w:rsid w:val="00D24868"/>
    <w:rsid w:val="00D370FD"/>
    <w:rsid w:val="00D43DE9"/>
    <w:rsid w:val="00D84D9D"/>
    <w:rsid w:val="00D907B0"/>
    <w:rsid w:val="00D90FAD"/>
    <w:rsid w:val="00DA3ED9"/>
    <w:rsid w:val="00DB4610"/>
    <w:rsid w:val="00DE2A5F"/>
    <w:rsid w:val="00DF39A6"/>
    <w:rsid w:val="00E03D79"/>
    <w:rsid w:val="00E21FDA"/>
    <w:rsid w:val="00E300A2"/>
    <w:rsid w:val="00E37905"/>
    <w:rsid w:val="00E42704"/>
    <w:rsid w:val="00E44B32"/>
    <w:rsid w:val="00E63295"/>
    <w:rsid w:val="00EA647D"/>
    <w:rsid w:val="00EC5193"/>
    <w:rsid w:val="00ED07C6"/>
    <w:rsid w:val="00ED0D34"/>
    <w:rsid w:val="00ED4687"/>
    <w:rsid w:val="00ED6FA2"/>
    <w:rsid w:val="00EF01E7"/>
    <w:rsid w:val="00EF1A32"/>
    <w:rsid w:val="00EF2D2C"/>
    <w:rsid w:val="00EF43AE"/>
    <w:rsid w:val="00EF5E46"/>
    <w:rsid w:val="00F01A49"/>
    <w:rsid w:val="00F054EC"/>
    <w:rsid w:val="00F250F7"/>
    <w:rsid w:val="00F40AAD"/>
    <w:rsid w:val="00F42C65"/>
    <w:rsid w:val="00F447E5"/>
    <w:rsid w:val="00F53AB3"/>
    <w:rsid w:val="00F94B4D"/>
    <w:rsid w:val="00FB00D9"/>
    <w:rsid w:val="00FB13C3"/>
    <w:rsid w:val="00FF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930377"/>
  <w14:defaultImageDpi w14:val="32767"/>
  <w15:chartTrackingRefBased/>
  <w15:docId w15:val="{DB4EB52E-FC2E-1348-9F9F-ACA678580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0D34"/>
    <w:rPr>
      <w:rFonts w:ascii="Times New Roman" w:eastAsia="Times New Roman" w:hAnsi="Times New Roman" w:cs="Times New Roman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rsid w:val="00ED0D34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6E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E60"/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0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06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6F0"/>
    <w:rPr>
      <w:rFonts w:ascii="Times New Roman" w:eastAsia="Times New Roman" w:hAnsi="Times New Roman" w:cs="Times New Roman"/>
      <w:sz w:val="20"/>
      <w:szCs w:val="20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325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577</Words>
  <Characters>329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Ortiz-Baez</dc:creator>
  <cp:keywords/>
  <dc:description/>
  <cp:lastModifiedBy>Susana Ortiz-Baez</cp:lastModifiedBy>
  <cp:revision>6</cp:revision>
  <dcterms:created xsi:type="dcterms:W3CDTF">2020-06-30T03:58:00Z</dcterms:created>
  <dcterms:modified xsi:type="dcterms:W3CDTF">2020-08-26T14:22:00Z</dcterms:modified>
</cp:coreProperties>
</file>